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0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accept rat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t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: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2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:3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8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43 (13.26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:5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43 (14.91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43 (4.78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: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86 (35.33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71 (27.19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14 (16.48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: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 (39.16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29 (39.9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43 (30.07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28:00Z</dcterms:created>
  <dc:creator>FCL</dc:creator>
  <dc:description/>
  <cp:keywords/>
  <dc:language>en-US</dc:language>
  <cp:lastModifiedBy>FCL</cp:lastModifiedBy>
  <dcterms:modified xsi:type="dcterms:W3CDTF">2013-07-31T02:29:00Z</dcterms:modified>
  <cp:revision>3</cp:revision>
  <dc:subject/>
  <dc:title/>
</cp:coreProperties>
</file>